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Nucleotide composition of 52 Testudines species mitochondrial genomes. The A+T biases of whole mitogenome, protein coding genes, tRNA, rRNA, and control regions were calculated by AT-skew = (A-T)/(A+T) and GC-skew= (G-C)/(G+C), respectivel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998"/>
        <w:gridCol w:w="727"/>
        <w:gridCol w:w="726"/>
        <w:gridCol w:w="726"/>
        <w:gridCol w:w="726"/>
        <w:gridCol w:w="882"/>
        <w:gridCol w:w="906"/>
        <w:gridCol w:w="734"/>
        <w:gridCol w:w="811"/>
      </w:tblGrid>
      <w:tr>
        <w:trPr>
          <w:trHeight w:val="487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(bp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%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%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%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%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+T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+C%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-Skew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- Skew</w:t>
            </w:r>
          </w:p>
        </w:tc>
      </w:tr>
      <w:tr>
        <w:trPr>
          <w:trHeight w:val="288" w:hRule="exac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lete mitogenome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. sylhetens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6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2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. trivitta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6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amboinens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0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atripon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0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H. annandal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0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caspic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4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platyno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8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beale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6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9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. cartilagine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3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. ferox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6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1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indic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D. subplan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8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puncta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8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formos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4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teindachner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4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cantor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9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inens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6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. swinhoe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9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triungu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9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4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I. elonga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8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7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ornier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0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emy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5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9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pardal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0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9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graec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7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caret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3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myda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9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imbrica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7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olivace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1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depress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8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serpentin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3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emminck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6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picta bell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7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5</w:t>
            </w:r>
          </w:p>
        </w:tc>
      </w:tr>
      <w:tr>
        <w:trPr>
          <w:trHeight w:val="316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errapin terrapi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1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scrip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K. leucostomum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5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carinatu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5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9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insculp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3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megacephalum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4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expans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0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fimbria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6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branderhorst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4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macruru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9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subglobos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4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hoge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1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bell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6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platycephal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5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umbrin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hilar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71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7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ubruf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8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castaneu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6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dumerilianu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unifil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9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9</w:t>
            </w:r>
          </w:p>
        </w:tc>
      </w:tr>
      <w:tr>
        <w:trPr>
          <w:trHeight w:val="288" w:hRule="exac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Protein Coding genes (PCGs)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. sylhetens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6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7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. trivitt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amboinens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9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atripon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8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9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H. annandal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8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caspic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8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platyno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9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beale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. cartilagine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2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. ferox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5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2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indic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5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D. subplan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punct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3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formo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4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teindachner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cantor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4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8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inens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9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. swinhoe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triungu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4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7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I. elong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ornier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emy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6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2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pardal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6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graec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8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6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caret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myda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0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imbric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9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olivace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depres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9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serpentin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8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9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emminck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1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picta bell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0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errapin terrapin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scrip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1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K. leucostomum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8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carinat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6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insculp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3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megacephalum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9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expan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fimbri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8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5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6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branderhorst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macrur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0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9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subglobo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1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1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hoge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8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9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bell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platycephal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2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2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umbrin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hilar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5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ubruf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9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castane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9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dumerilian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3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unifil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3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0</w:t>
            </w:r>
          </w:p>
        </w:tc>
      </w:tr>
      <w:tr>
        <w:trPr>
          <w:trHeight w:val="288" w:hRule="exac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Times New Roman" w:ascii="Times New Roman" w:hAnsi="Times New Roman"/>
                <w:b/>
              </w:rPr>
              <w:t>tRNA gene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. sylhetens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. trivitt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amboinens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atripon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H. annandal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caspic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platyno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beale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. cartilagine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8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9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. ferox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indic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D. subplan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punct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formo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teindachner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cantor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inens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. swinhoe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triungu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I. elong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7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ornier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1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emy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7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pardal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graec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8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caret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6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myda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imbric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olivace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8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depres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serpentin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emminck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picta bell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errapin terrapin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scrip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K. leucostomum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8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carinat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insculp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megacephalum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expan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fimbri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branderhorst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macrur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subglobo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hoge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bell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platycephal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umbrin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hilar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8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ubruf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castane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dumerilian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unifil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</w:tr>
      <w:tr>
        <w:trPr>
          <w:trHeight w:val="288" w:hRule="exac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Times New Roman" w:ascii="Times New Roman" w:hAnsi="Times New Roman"/>
                <w:b/>
              </w:rPr>
              <w:t>rRNA genes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. sylhetens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9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. trivitt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7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amboinens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atripon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H. annandal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caspic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platyno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beale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9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. cartilagine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. ferox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indic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D. subplan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8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punct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formo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teindachner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cantor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inens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. swinhoe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9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triungu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9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I. elong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8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ornier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emy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0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pardal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graec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caret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myda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imbric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olivace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depres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2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serpentin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emminck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picta bell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errapin terrapin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scrip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K. leucostomum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carinat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insculp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megacephalum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9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expan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fimbriat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branderhorst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macrur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subglobos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hoge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bell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platycephal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umbrin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hilarii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ubruf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castane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1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dumerilianu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9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unifili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0</w:t>
            </w:r>
          </w:p>
        </w:tc>
      </w:tr>
      <w:tr>
        <w:trPr>
          <w:trHeight w:val="288" w:hRule="exac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Times New Roman" w:ascii="Times New Roman" w:hAnsi="Times New Roman"/>
                <w:b/>
              </w:rPr>
              <w:t>Control region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. sylhetens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9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. trivitta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9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9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amboinens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4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atripon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H. annandal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2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caspic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platyno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4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beale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2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. ferox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indic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9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D. subplan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9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puncta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formos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teindachner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cantor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4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inens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. swinhoe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triungu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0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I. elonga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ornier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5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1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emy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pardal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6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graec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7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9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caret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myda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imbrica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olivace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depress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serpentin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4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emminck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picta bell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terrapin terrapi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9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. scrip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K. leucostomum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carinatu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2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insculp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megacephalum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expans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8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7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. fimbria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3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branderhorst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2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macruru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subglobos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hoge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0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. bell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platycephal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6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umbrin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4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5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hilari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subruf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8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castaneu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4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dumerilianu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9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2</w:t>
            </w:r>
          </w:p>
        </w:tc>
      </w:tr>
      <w:tr>
        <w:trPr>
          <w:trHeight w:val="288" w:hRule="exac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. unifili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3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06:30:00Z</dcterms:created>
  <dc:creator>ZSI</dc:creator>
  <dc:description/>
  <dc:language>en-US</dc:language>
  <cp:lastModifiedBy>HP</cp:lastModifiedBy>
  <dcterms:modified xsi:type="dcterms:W3CDTF">2020-03-27T06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